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1A514" w14:textId="77777777" w:rsidR="00FD77A0" w:rsidRPr="00F57C9D" w:rsidRDefault="00FD77A0" w:rsidP="001210DF">
      <w:pPr>
        <w:spacing w:line="480" w:lineRule="auto"/>
        <w:jc w:val="center"/>
        <w:rPr>
          <w:rFonts w:eastAsia="Times New Roman"/>
          <w:sz w:val="24"/>
          <w:szCs w:val="24"/>
        </w:rPr>
      </w:pPr>
      <w:r w:rsidRPr="00F57C9D">
        <w:rPr>
          <w:rFonts w:eastAsia="Times New Roman"/>
          <w:b/>
          <w:sz w:val="24"/>
          <w:szCs w:val="24"/>
        </w:rPr>
        <w:t>Supplementary Material 1: Search Strategy</w:t>
      </w:r>
    </w:p>
    <w:p w14:paraId="17E6D8CB" w14:textId="77777777" w:rsidR="00FD77A0" w:rsidRPr="00F57C9D" w:rsidRDefault="00FD77A0" w:rsidP="001210DF">
      <w:pPr>
        <w:spacing w:after="0" w:line="480" w:lineRule="auto"/>
        <w:rPr>
          <w:rFonts w:eastAsia="Times New Roman"/>
          <w:b/>
          <w:sz w:val="15"/>
          <w:szCs w:val="15"/>
        </w:rPr>
      </w:pPr>
      <w:r w:rsidRPr="00F57C9D">
        <w:rPr>
          <w:rFonts w:eastAsia="Times New Roman"/>
          <w:b/>
          <w:color w:val="0A0905"/>
          <w:sz w:val="24"/>
          <w:szCs w:val="24"/>
        </w:rPr>
        <w:t>Ovid MEDLINE(R) ALL</w:t>
      </w:r>
      <w:r w:rsidRPr="00F57C9D">
        <w:rPr>
          <w:rFonts w:eastAsia="Times New Roman"/>
          <w:b/>
          <w:sz w:val="24"/>
          <w:szCs w:val="24"/>
        </w:rPr>
        <w:t xml:space="preserve"> </w:t>
      </w:r>
      <w:r w:rsidRPr="00F57C9D">
        <w:rPr>
          <w:rFonts w:eastAsia="Times New Roman"/>
          <w:b/>
          <w:sz w:val="15"/>
          <w:szCs w:val="15"/>
        </w:rPr>
        <w:t>1946 to May 5, 2021</w:t>
      </w:r>
    </w:p>
    <w:p w14:paraId="0E17A623" w14:textId="64D82817" w:rsidR="00FD77A0" w:rsidRDefault="00FD77A0" w:rsidP="001210DF">
      <w:pPr>
        <w:spacing w:after="0" w:line="480" w:lineRule="auto"/>
        <w:rPr>
          <w:rFonts w:eastAsia="Times New Roman"/>
          <w:sz w:val="24"/>
          <w:szCs w:val="24"/>
        </w:rPr>
      </w:pPr>
      <w:r w:rsidRPr="00F57C9D">
        <w:rPr>
          <w:rFonts w:eastAsia="Times New Roman"/>
          <w:sz w:val="24"/>
          <w:szCs w:val="24"/>
        </w:rPr>
        <w:t>Date searched: May 6, 2021</w:t>
      </w:r>
    </w:p>
    <w:p w14:paraId="3C4D3DA5" w14:textId="228CB5C0" w:rsidR="00FD77A0" w:rsidRPr="001210DF" w:rsidRDefault="00C935C7" w:rsidP="001210DF">
      <w:pPr>
        <w:spacing w:after="0" w:line="480" w:lineRule="auto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Results= 544</w:t>
      </w:r>
    </w:p>
    <w:p w14:paraId="7A42ADDE" w14:textId="77777777" w:rsidR="00FD77A0" w:rsidRPr="00F57C9D" w:rsidRDefault="00FD77A0" w:rsidP="001210DF">
      <w:pPr>
        <w:numPr>
          <w:ilvl w:val="0"/>
          <w:numId w:val="4"/>
        </w:numPr>
        <w:spacing w:after="0" w:line="480" w:lineRule="auto"/>
        <w:rPr>
          <w:rFonts w:eastAsia="Times New Roman"/>
        </w:rPr>
      </w:pPr>
      <w:proofErr w:type="spellStart"/>
      <w:r w:rsidRPr="00F57C9D">
        <w:rPr>
          <w:rFonts w:eastAsia="Times New Roman"/>
        </w:rPr>
        <w:t>Dissociat</w:t>
      </w:r>
      <w:proofErr w:type="spellEnd"/>
      <w:r w:rsidRPr="00F57C9D">
        <w:rPr>
          <w:rFonts w:eastAsia="Times New Roman"/>
        </w:rPr>
        <w:t>*.</w:t>
      </w:r>
      <w:proofErr w:type="spellStart"/>
      <w:r w:rsidRPr="00F57C9D">
        <w:rPr>
          <w:rFonts w:eastAsia="Times New Roman"/>
        </w:rPr>
        <w:t>mp</w:t>
      </w:r>
      <w:proofErr w:type="spellEnd"/>
      <w:r w:rsidRPr="00F57C9D">
        <w:rPr>
          <w:rFonts w:eastAsia="Times New Roman"/>
        </w:rPr>
        <w:t>.</w:t>
      </w:r>
    </w:p>
    <w:p w14:paraId="6B151010" w14:textId="77777777" w:rsidR="00FD77A0" w:rsidRPr="00F57C9D" w:rsidRDefault="00FD77A0" w:rsidP="001210DF">
      <w:pPr>
        <w:numPr>
          <w:ilvl w:val="0"/>
          <w:numId w:val="4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 xml:space="preserve">Exp Dissociative disorders/ </w:t>
      </w:r>
    </w:p>
    <w:p w14:paraId="22161DBD" w14:textId="77777777" w:rsidR="00FD77A0" w:rsidRPr="00F57C9D" w:rsidRDefault="00FD77A0" w:rsidP="001210DF">
      <w:pPr>
        <w:numPr>
          <w:ilvl w:val="0"/>
          <w:numId w:val="4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>(</w:t>
      </w:r>
      <w:proofErr w:type="spellStart"/>
      <w:r w:rsidRPr="00F57C9D">
        <w:rPr>
          <w:rFonts w:eastAsia="Times New Roman"/>
        </w:rPr>
        <w:t>Depersonali</w:t>
      </w:r>
      <w:proofErr w:type="spellEnd"/>
      <w:r w:rsidRPr="00F57C9D">
        <w:rPr>
          <w:rFonts w:eastAsia="Times New Roman"/>
        </w:rPr>
        <w:t xml:space="preserve">* or </w:t>
      </w:r>
      <w:proofErr w:type="spellStart"/>
      <w:r w:rsidRPr="00F57C9D">
        <w:rPr>
          <w:rFonts w:eastAsia="Times New Roman"/>
        </w:rPr>
        <w:t>dereali</w:t>
      </w:r>
      <w:proofErr w:type="spellEnd"/>
      <w:r w:rsidRPr="00F57C9D">
        <w:rPr>
          <w:rFonts w:eastAsia="Times New Roman"/>
        </w:rPr>
        <w:t>*).</w:t>
      </w:r>
      <w:proofErr w:type="spellStart"/>
      <w:r w:rsidRPr="00F57C9D">
        <w:rPr>
          <w:rFonts w:eastAsia="Times New Roman"/>
        </w:rPr>
        <w:t>mp</w:t>
      </w:r>
      <w:proofErr w:type="spellEnd"/>
      <w:r w:rsidRPr="00F57C9D">
        <w:rPr>
          <w:rFonts w:eastAsia="Times New Roman"/>
        </w:rPr>
        <w:t>.</w:t>
      </w:r>
    </w:p>
    <w:p w14:paraId="457FB31A" w14:textId="77777777" w:rsidR="00FD77A0" w:rsidRPr="00F57C9D" w:rsidRDefault="00FD77A0" w:rsidP="001210DF">
      <w:pPr>
        <w:numPr>
          <w:ilvl w:val="0"/>
          <w:numId w:val="4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>Depersonalization/</w:t>
      </w:r>
    </w:p>
    <w:p w14:paraId="4F06C54F" w14:textId="77777777" w:rsidR="00FD77A0" w:rsidRPr="00F57C9D" w:rsidRDefault="00FD77A0" w:rsidP="001210DF">
      <w:pPr>
        <w:numPr>
          <w:ilvl w:val="0"/>
          <w:numId w:val="4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>1 or 2 or 3 or 4</w:t>
      </w:r>
    </w:p>
    <w:p w14:paraId="51CC51DF" w14:textId="77777777" w:rsidR="00FD77A0" w:rsidRPr="00F57C9D" w:rsidRDefault="00FD77A0" w:rsidP="001210DF">
      <w:pPr>
        <w:numPr>
          <w:ilvl w:val="0"/>
          <w:numId w:val="4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>Borderline Personality Disorder/</w:t>
      </w:r>
    </w:p>
    <w:p w14:paraId="266DC09D" w14:textId="77777777" w:rsidR="00FD77A0" w:rsidRPr="00F57C9D" w:rsidRDefault="00FD77A0" w:rsidP="001210DF">
      <w:pPr>
        <w:numPr>
          <w:ilvl w:val="0"/>
          <w:numId w:val="4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>(Borderline personality disorder or BPD).</w:t>
      </w:r>
      <w:proofErr w:type="spellStart"/>
      <w:r w:rsidRPr="00F57C9D">
        <w:rPr>
          <w:rFonts w:eastAsia="Times New Roman"/>
        </w:rPr>
        <w:t>mp</w:t>
      </w:r>
      <w:proofErr w:type="spellEnd"/>
      <w:r w:rsidRPr="00F57C9D">
        <w:rPr>
          <w:rFonts w:eastAsia="Times New Roman"/>
        </w:rPr>
        <w:t>.</w:t>
      </w:r>
    </w:p>
    <w:p w14:paraId="5B831063" w14:textId="77777777" w:rsidR="00FD77A0" w:rsidRPr="00F57C9D" w:rsidRDefault="00FD77A0" w:rsidP="001210DF">
      <w:pPr>
        <w:numPr>
          <w:ilvl w:val="0"/>
          <w:numId w:val="4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>(Emotionally unstable personality disorder or EUPD).</w:t>
      </w:r>
      <w:proofErr w:type="spellStart"/>
      <w:r w:rsidRPr="00F57C9D">
        <w:rPr>
          <w:rFonts w:eastAsia="Times New Roman"/>
        </w:rPr>
        <w:t>mp</w:t>
      </w:r>
      <w:proofErr w:type="spellEnd"/>
      <w:r w:rsidRPr="00F57C9D">
        <w:rPr>
          <w:rFonts w:eastAsia="Times New Roman"/>
        </w:rPr>
        <w:t>.</w:t>
      </w:r>
    </w:p>
    <w:p w14:paraId="4E189F7F" w14:textId="77777777" w:rsidR="00FD77A0" w:rsidRPr="00F57C9D" w:rsidRDefault="00FD77A0" w:rsidP="001210DF">
      <w:pPr>
        <w:numPr>
          <w:ilvl w:val="0"/>
          <w:numId w:val="4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>6 or 7 or 8</w:t>
      </w:r>
    </w:p>
    <w:p w14:paraId="5476F35E" w14:textId="1A85C8A4" w:rsidR="00FD77A0" w:rsidRPr="00930C5B" w:rsidRDefault="00FD77A0" w:rsidP="001210DF">
      <w:pPr>
        <w:numPr>
          <w:ilvl w:val="0"/>
          <w:numId w:val="4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>5 and 9</w:t>
      </w:r>
    </w:p>
    <w:p w14:paraId="53033928" w14:textId="77777777" w:rsidR="00930C5B" w:rsidRDefault="00930C5B" w:rsidP="001210DF">
      <w:pPr>
        <w:spacing w:after="0" w:line="480" w:lineRule="auto"/>
        <w:rPr>
          <w:rFonts w:eastAsia="Times New Roman"/>
          <w:b/>
          <w:color w:val="0A0905"/>
          <w:sz w:val="24"/>
          <w:szCs w:val="24"/>
        </w:rPr>
      </w:pPr>
    </w:p>
    <w:p w14:paraId="6714126C" w14:textId="77777777" w:rsidR="001210DF" w:rsidRDefault="001210DF" w:rsidP="001210DF">
      <w:pPr>
        <w:spacing w:after="0" w:line="480" w:lineRule="auto"/>
        <w:rPr>
          <w:rFonts w:eastAsia="Times New Roman"/>
          <w:b/>
          <w:color w:val="0A0905"/>
          <w:sz w:val="24"/>
          <w:szCs w:val="24"/>
        </w:rPr>
      </w:pPr>
      <w:r>
        <w:rPr>
          <w:rFonts w:eastAsia="Times New Roman"/>
          <w:b/>
          <w:color w:val="0A0905"/>
          <w:sz w:val="24"/>
          <w:szCs w:val="24"/>
        </w:rPr>
        <w:br w:type="page"/>
      </w:r>
    </w:p>
    <w:p w14:paraId="72633064" w14:textId="4AB3997C" w:rsidR="00FD77A0" w:rsidRPr="00F57C9D" w:rsidRDefault="00FD77A0" w:rsidP="001210DF">
      <w:pPr>
        <w:spacing w:after="0" w:line="480" w:lineRule="auto"/>
        <w:rPr>
          <w:rFonts w:eastAsia="Times New Roman"/>
          <w:b/>
          <w:sz w:val="15"/>
          <w:szCs w:val="15"/>
        </w:rPr>
      </w:pPr>
      <w:r w:rsidRPr="00F57C9D">
        <w:rPr>
          <w:rFonts w:eastAsia="Times New Roman"/>
          <w:b/>
          <w:color w:val="0A0905"/>
          <w:sz w:val="24"/>
          <w:szCs w:val="24"/>
        </w:rPr>
        <w:lastRenderedPageBreak/>
        <w:t xml:space="preserve">APA </w:t>
      </w:r>
      <w:proofErr w:type="spellStart"/>
      <w:r w:rsidRPr="00F57C9D">
        <w:rPr>
          <w:rFonts w:eastAsia="Times New Roman"/>
          <w:b/>
          <w:color w:val="0A0905"/>
          <w:sz w:val="24"/>
          <w:szCs w:val="24"/>
        </w:rPr>
        <w:t>PsycInfo</w:t>
      </w:r>
      <w:proofErr w:type="spellEnd"/>
      <w:r w:rsidRPr="00F57C9D">
        <w:rPr>
          <w:rFonts w:eastAsia="Times New Roman"/>
          <w:b/>
          <w:sz w:val="18"/>
          <w:szCs w:val="18"/>
        </w:rPr>
        <w:t xml:space="preserve"> </w:t>
      </w:r>
      <w:r w:rsidRPr="00F57C9D">
        <w:rPr>
          <w:rFonts w:eastAsia="Times New Roman"/>
          <w:b/>
          <w:sz w:val="15"/>
          <w:szCs w:val="15"/>
        </w:rPr>
        <w:t>1806 to May Week 1 2021</w:t>
      </w:r>
    </w:p>
    <w:p w14:paraId="624464F6" w14:textId="38FF6A49" w:rsidR="00FD77A0" w:rsidRDefault="00FD77A0" w:rsidP="001210DF">
      <w:pPr>
        <w:spacing w:after="0" w:line="480" w:lineRule="auto"/>
        <w:rPr>
          <w:rFonts w:eastAsia="Times New Roman"/>
          <w:sz w:val="24"/>
          <w:szCs w:val="24"/>
        </w:rPr>
      </w:pPr>
      <w:r w:rsidRPr="00F57C9D">
        <w:rPr>
          <w:rFonts w:eastAsia="Times New Roman"/>
          <w:sz w:val="24"/>
          <w:szCs w:val="24"/>
        </w:rPr>
        <w:t>Date searched: May 6, 2021</w:t>
      </w:r>
    </w:p>
    <w:p w14:paraId="74E21C49" w14:textId="0B254B2A" w:rsidR="00FD77A0" w:rsidRPr="001210DF" w:rsidRDefault="00C935C7" w:rsidP="001210DF">
      <w:pPr>
        <w:spacing w:after="0" w:line="480" w:lineRule="auto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Results=880</w:t>
      </w:r>
    </w:p>
    <w:p w14:paraId="21642471" w14:textId="77777777" w:rsidR="00FD77A0" w:rsidRPr="00F57C9D" w:rsidRDefault="00FD77A0" w:rsidP="001210DF">
      <w:pPr>
        <w:numPr>
          <w:ilvl w:val="0"/>
          <w:numId w:val="1"/>
        </w:numPr>
        <w:spacing w:after="0" w:line="480" w:lineRule="auto"/>
        <w:rPr>
          <w:rFonts w:eastAsia="Times New Roman"/>
        </w:rPr>
      </w:pPr>
      <w:proofErr w:type="spellStart"/>
      <w:r w:rsidRPr="00F57C9D">
        <w:rPr>
          <w:rFonts w:eastAsia="Times New Roman"/>
        </w:rPr>
        <w:t>Dissociat</w:t>
      </w:r>
      <w:proofErr w:type="spellEnd"/>
      <w:r w:rsidRPr="00F57C9D">
        <w:rPr>
          <w:rFonts w:eastAsia="Times New Roman"/>
        </w:rPr>
        <w:t>*.</w:t>
      </w:r>
      <w:proofErr w:type="spellStart"/>
      <w:r w:rsidRPr="00F57C9D">
        <w:rPr>
          <w:rFonts w:eastAsia="Times New Roman"/>
        </w:rPr>
        <w:t>mp</w:t>
      </w:r>
      <w:proofErr w:type="spellEnd"/>
      <w:r w:rsidRPr="00F57C9D">
        <w:rPr>
          <w:rFonts w:eastAsia="Times New Roman"/>
        </w:rPr>
        <w:t>.</w:t>
      </w:r>
    </w:p>
    <w:p w14:paraId="19D6C9B6" w14:textId="77777777" w:rsidR="00FD77A0" w:rsidRPr="00F57C9D" w:rsidRDefault="00FD77A0" w:rsidP="001210DF">
      <w:pPr>
        <w:numPr>
          <w:ilvl w:val="0"/>
          <w:numId w:val="1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 xml:space="preserve">Exp Dissociative disorders/ </w:t>
      </w:r>
    </w:p>
    <w:p w14:paraId="6005099B" w14:textId="77777777" w:rsidR="00FD77A0" w:rsidRPr="00F57C9D" w:rsidRDefault="00FD77A0" w:rsidP="001210DF">
      <w:pPr>
        <w:numPr>
          <w:ilvl w:val="0"/>
          <w:numId w:val="1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>(</w:t>
      </w:r>
      <w:proofErr w:type="spellStart"/>
      <w:r w:rsidRPr="00F57C9D">
        <w:rPr>
          <w:rFonts w:eastAsia="Times New Roman"/>
        </w:rPr>
        <w:t>Depersonali</w:t>
      </w:r>
      <w:proofErr w:type="spellEnd"/>
      <w:r w:rsidRPr="00F57C9D">
        <w:rPr>
          <w:rFonts w:eastAsia="Times New Roman"/>
        </w:rPr>
        <w:t xml:space="preserve">* or </w:t>
      </w:r>
      <w:proofErr w:type="spellStart"/>
      <w:r w:rsidRPr="00F57C9D">
        <w:rPr>
          <w:rFonts w:eastAsia="Times New Roman"/>
        </w:rPr>
        <w:t>dereali</w:t>
      </w:r>
      <w:proofErr w:type="spellEnd"/>
      <w:r w:rsidRPr="00F57C9D">
        <w:rPr>
          <w:rFonts w:eastAsia="Times New Roman"/>
        </w:rPr>
        <w:t>*).</w:t>
      </w:r>
      <w:proofErr w:type="spellStart"/>
      <w:r w:rsidRPr="00F57C9D">
        <w:rPr>
          <w:rFonts w:eastAsia="Times New Roman"/>
        </w:rPr>
        <w:t>mp</w:t>
      </w:r>
      <w:proofErr w:type="spellEnd"/>
      <w:r w:rsidRPr="00F57C9D">
        <w:rPr>
          <w:rFonts w:eastAsia="Times New Roman"/>
        </w:rPr>
        <w:t>.</w:t>
      </w:r>
    </w:p>
    <w:p w14:paraId="3C4E6BE1" w14:textId="77777777" w:rsidR="00FD77A0" w:rsidRPr="00F57C9D" w:rsidRDefault="00FD77A0" w:rsidP="001210DF">
      <w:pPr>
        <w:numPr>
          <w:ilvl w:val="0"/>
          <w:numId w:val="1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>Depersonalization/</w:t>
      </w:r>
    </w:p>
    <w:p w14:paraId="278D7826" w14:textId="77777777" w:rsidR="00FD77A0" w:rsidRPr="00F57C9D" w:rsidRDefault="00FD77A0" w:rsidP="001210DF">
      <w:pPr>
        <w:numPr>
          <w:ilvl w:val="0"/>
          <w:numId w:val="1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>1 or 2 or 3 or 4</w:t>
      </w:r>
    </w:p>
    <w:p w14:paraId="7947025F" w14:textId="77777777" w:rsidR="00FD77A0" w:rsidRPr="00F57C9D" w:rsidRDefault="00FD77A0" w:rsidP="001210DF">
      <w:pPr>
        <w:numPr>
          <w:ilvl w:val="0"/>
          <w:numId w:val="1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>Borderline Personality Disorder/</w:t>
      </w:r>
    </w:p>
    <w:p w14:paraId="3432FC09" w14:textId="77777777" w:rsidR="00FD77A0" w:rsidRPr="00F57C9D" w:rsidRDefault="00FD77A0" w:rsidP="001210DF">
      <w:pPr>
        <w:numPr>
          <w:ilvl w:val="0"/>
          <w:numId w:val="1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>(Borderline personality disorder or BPD).</w:t>
      </w:r>
      <w:proofErr w:type="spellStart"/>
      <w:r w:rsidRPr="00F57C9D">
        <w:rPr>
          <w:rFonts w:eastAsia="Times New Roman"/>
        </w:rPr>
        <w:t>mp</w:t>
      </w:r>
      <w:proofErr w:type="spellEnd"/>
      <w:r w:rsidRPr="00F57C9D">
        <w:rPr>
          <w:rFonts w:eastAsia="Times New Roman"/>
        </w:rPr>
        <w:t>.</w:t>
      </w:r>
    </w:p>
    <w:p w14:paraId="22FBB31F" w14:textId="77777777" w:rsidR="00FD77A0" w:rsidRPr="00F57C9D" w:rsidRDefault="00FD77A0" w:rsidP="001210DF">
      <w:pPr>
        <w:numPr>
          <w:ilvl w:val="0"/>
          <w:numId w:val="1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>(Emotionally unstable personality disorder or EUPD).</w:t>
      </w:r>
      <w:proofErr w:type="spellStart"/>
      <w:r w:rsidRPr="00F57C9D">
        <w:rPr>
          <w:rFonts w:eastAsia="Times New Roman"/>
        </w:rPr>
        <w:t>mp</w:t>
      </w:r>
      <w:proofErr w:type="spellEnd"/>
      <w:r w:rsidRPr="00F57C9D">
        <w:rPr>
          <w:rFonts w:eastAsia="Times New Roman"/>
        </w:rPr>
        <w:t>.</w:t>
      </w:r>
    </w:p>
    <w:p w14:paraId="2D137B8A" w14:textId="77777777" w:rsidR="00FD77A0" w:rsidRPr="00F57C9D" w:rsidRDefault="00FD77A0" w:rsidP="001210DF">
      <w:pPr>
        <w:numPr>
          <w:ilvl w:val="0"/>
          <w:numId w:val="1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>6 or 7 or 8</w:t>
      </w:r>
    </w:p>
    <w:p w14:paraId="5F77175A" w14:textId="77777777" w:rsidR="00FD77A0" w:rsidRPr="00F57C9D" w:rsidRDefault="00FD77A0" w:rsidP="001210DF">
      <w:pPr>
        <w:numPr>
          <w:ilvl w:val="0"/>
          <w:numId w:val="1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>5 and 9</w:t>
      </w:r>
    </w:p>
    <w:p w14:paraId="76C7B6B4" w14:textId="77777777" w:rsidR="00FD77A0" w:rsidRPr="00F57C9D" w:rsidRDefault="00FD77A0" w:rsidP="001210DF">
      <w:pPr>
        <w:spacing w:after="0" w:line="480" w:lineRule="auto"/>
        <w:rPr>
          <w:rFonts w:eastAsia="Times New Roman"/>
        </w:rPr>
      </w:pPr>
    </w:p>
    <w:p w14:paraId="72236FE4" w14:textId="77777777" w:rsidR="001210DF" w:rsidRDefault="001210DF" w:rsidP="001210DF">
      <w:pPr>
        <w:spacing w:after="0" w:line="480" w:lineRule="auto"/>
        <w:rPr>
          <w:rFonts w:eastAsia="Times New Roman"/>
          <w:b/>
          <w:color w:val="0A0905"/>
          <w:sz w:val="24"/>
          <w:szCs w:val="24"/>
        </w:rPr>
      </w:pPr>
      <w:r>
        <w:rPr>
          <w:rFonts w:eastAsia="Times New Roman"/>
          <w:b/>
          <w:color w:val="0A0905"/>
          <w:sz w:val="24"/>
          <w:szCs w:val="24"/>
        </w:rPr>
        <w:br w:type="page"/>
      </w:r>
    </w:p>
    <w:p w14:paraId="66B8FD84" w14:textId="0813940D" w:rsidR="00FD77A0" w:rsidRPr="00F57C9D" w:rsidRDefault="00FD77A0" w:rsidP="001210DF">
      <w:pPr>
        <w:spacing w:after="0" w:line="480" w:lineRule="auto"/>
        <w:rPr>
          <w:rFonts w:eastAsia="Arial"/>
          <w:b/>
          <w:color w:val="0A0905"/>
          <w:sz w:val="15"/>
          <w:szCs w:val="15"/>
          <w:highlight w:val="white"/>
        </w:rPr>
      </w:pPr>
      <w:r w:rsidRPr="00F57C9D">
        <w:rPr>
          <w:rFonts w:eastAsia="Times New Roman"/>
          <w:b/>
          <w:color w:val="0A0905"/>
          <w:sz w:val="24"/>
          <w:szCs w:val="24"/>
        </w:rPr>
        <w:lastRenderedPageBreak/>
        <w:t xml:space="preserve">Embase </w:t>
      </w:r>
      <w:r w:rsidRPr="00F57C9D">
        <w:rPr>
          <w:rFonts w:eastAsia="Arial"/>
          <w:b/>
          <w:color w:val="0A0905"/>
          <w:sz w:val="15"/>
          <w:szCs w:val="15"/>
          <w:highlight w:val="white"/>
        </w:rPr>
        <w:t>1974 to 2021 May 5</w:t>
      </w:r>
    </w:p>
    <w:p w14:paraId="61E2A0F8" w14:textId="44DEFA62" w:rsidR="00FD77A0" w:rsidRDefault="00FD77A0" w:rsidP="001210DF">
      <w:pPr>
        <w:spacing w:after="0" w:line="480" w:lineRule="auto"/>
        <w:rPr>
          <w:rFonts w:eastAsia="Times New Roman"/>
          <w:sz w:val="24"/>
          <w:szCs w:val="24"/>
        </w:rPr>
      </w:pPr>
      <w:r w:rsidRPr="00F57C9D">
        <w:rPr>
          <w:rFonts w:eastAsia="Times New Roman"/>
          <w:sz w:val="24"/>
          <w:szCs w:val="24"/>
        </w:rPr>
        <w:t>Date searched: May 6, 2021</w:t>
      </w:r>
    </w:p>
    <w:p w14:paraId="4E463923" w14:textId="30C13784" w:rsidR="00FD77A0" w:rsidRPr="001210DF" w:rsidRDefault="00C935C7" w:rsidP="001210DF">
      <w:pPr>
        <w:spacing w:after="0" w:line="480" w:lineRule="auto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Results= 697</w:t>
      </w:r>
    </w:p>
    <w:p w14:paraId="770AD4E5" w14:textId="77777777" w:rsidR="00FD77A0" w:rsidRPr="00F57C9D" w:rsidRDefault="00FD77A0" w:rsidP="001210DF">
      <w:pPr>
        <w:numPr>
          <w:ilvl w:val="0"/>
          <w:numId w:val="2"/>
        </w:numPr>
        <w:spacing w:after="0" w:line="480" w:lineRule="auto"/>
        <w:rPr>
          <w:rFonts w:eastAsia="Times New Roman"/>
        </w:rPr>
      </w:pPr>
      <w:proofErr w:type="spellStart"/>
      <w:r w:rsidRPr="00F57C9D">
        <w:rPr>
          <w:rFonts w:eastAsia="Times New Roman"/>
        </w:rPr>
        <w:t>Dissociat</w:t>
      </w:r>
      <w:proofErr w:type="spellEnd"/>
      <w:r w:rsidRPr="00F57C9D">
        <w:rPr>
          <w:rFonts w:eastAsia="Times New Roman"/>
        </w:rPr>
        <w:t>*.</w:t>
      </w:r>
      <w:proofErr w:type="spellStart"/>
      <w:r w:rsidRPr="00F57C9D">
        <w:rPr>
          <w:rFonts w:eastAsia="Times New Roman"/>
        </w:rPr>
        <w:t>mp</w:t>
      </w:r>
      <w:proofErr w:type="spellEnd"/>
      <w:r w:rsidRPr="00F57C9D">
        <w:rPr>
          <w:rFonts w:eastAsia="Times New Roman"/>
        </w:rPr>
        <w:t>.</w:t>
      </w:r>
    </w:p>
    <w:p w14:paraId="75964595" w14:textId="77777777" w:rsidR="00FD77A0" w:rsidRPr="00F57C9D" w:rsidRDefault="00FD77A0" w:rsidP="001210DF">
      <w:pPr>
        <w:numPr>
          <w:ilvl w:val="0"/>
          <w:numId w:val="2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 xml:space="preserve">Exp Dissociative disorder/ </w:t>
      </w:r>
    </w:p>
    <w:p w14:paraId="20F850A7" w14:textId="77777777" w:rsidR="00FD77A0" w:rsidRPr="00F57C9D" w:rsidRDefault="00FD77A0" w:rsidP="001210DF">
      <w:pPr>
        <w:numPr>
          <w:ilvl w:val="0"/>
          <w:numId w:val="2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>(</w:t>
      </w:r>
      <w:proofErr w:type="spellStart"/>
      <w:r w:rsidRPr="00F57C9D">
        <w:rPr>
          <w:rFonts w:eastAsia="Times New Roman"/>
        </w:rPr>
        <w:t>Depersonali</w:t>
      </w:r>
      <w:proofErr w:type="spellEnd"/>
      <w:r w:rsidRPr="00F57C9D">
        <w:rPr>
          <w:rFonts w:eastAsia="Times New Roman"/>
        </w:rPr>
        <w:t xml:space="preserve">* or </w:t>
      </w:r>
      <w:proofErr w:type="spellStart"/>
      <w:r w:rsidRPr="00F57C9D">
        <w:rPr>
          <w:rFonts w:eastAsia="Times New Roman"/>
        </w:rPr>
        <w:t>dereali</w:t>
      </w:r>
      <w:proofErr w:type="spellEnd"/>
      <w:r w:rsidRPr="00F57C9D">
        <w:rPr>
          <w:rFonts w:eastAsia="Times New Roman"/>
        </w:rPr>
        <w:t>*).</w:t>
      </w:r>
      <w:proofErr w:type="spellStart"/>
      <w:r w:rsidRPr="00F57C9D">
        <w:rPr>
          <w:rFonts w:eastAsia="Times New Roman"/>
        </w:rPr>
        <w:t>mp</w:t>
      </w:r>
      <w:proofErr w:type="spellEnd"/>
      <w:r w:rsidRPr="00F57C9D">
        <w:rPr>
          <w:rFonts w:eastAsia="Times New Roman"/>
        </w:rPr>
        <w:t>.</w:t>
      </w:r>
    </w:p>
    <w:p w14:paraId="713AE351" w14:textId="77777777" w:rsidR="00FD77A0" w:rsidRPr="00F57C9D" w:rsidRDefault="00FD77A0" w:rsidP="001210DF">
      <w:pPr>
        <w:numPr>
          <w:ilvl w:val="0"/>
          <w:numId w:val="2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>Depersonalization/</w:t>
      </w:r>
    </w:p>
    <w:p w14:paraId="7B2F93A8" w14:textId="77777777" w:rsidR="00FD77A0" w:rsidRPr="00F57C9D" w:rsidRDefault="00FD77A0" w:rsidP="001210DF">
      <w:pPr>
        <w:numPr>
          <w:ilvl w:val="0"/>
          <w:numId w:val="2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>1 or 2 or 3 or 4</w:t>
      </w:r>
    </w:p>
    <w:p w14:paraId="6B409056" w14:textId="77777777" w:rsidR="00FD77A0" w:rsidRPr="00F57C9D" w:rsidRDefault="00FD77A0" w:rsidP="001210DF">
      <w:pPr>
        <w:numPr>
          <w:ilvl w:val="0"/>
          <w:numId w:val="2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>Borderline Personality Disorder/</w:t>
      </w:r>
    </w:p>
    <w:p w14:paraId="26EE1A45" w14:textId="77777777" w:rsidR="00FD77A0" w:rsidRPr="00F57C9D" w:rsidRDefault="00FD77A0" w:rsidP="001210DF">
      <w:pPr>
        <w:numPr>
          <w:ilvl w:val="0"/>
          <w:numId w:val="2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>(Borderline personality disorder or BPD).</w:t>
      </w:r>
      <w:proofErr w:type="spellStart"/>
      <w:r w:rsidRPr="00F57C9D">
        <w:rPr>
          <w:rFonts w:eastAsia="Times New Roman"/>
        </w:rPr>
        <w:t>mp</w:t>
      </w:r>
      <w:proofErr w:type="spellEnd"/>
      <w:r w:rsidRPr="00F57C9D">
        <w:rPr>
          <w:rFonts w:eastAsia="Times New Roman"/>
        </w:rPr>
        <w:t>.</w:t>
      </w:r>
    </w:p>
    <w:p w14:paraId="1772999E" w14:textId="77777777" w:rsidR="00FD77A0" w:rsidRPr="00F57C9D" w:rsidRDefault="00FD77A0" w:rsidP="001210DF">
      <w:pPr>
        <w:numPr>
          <w:ilvl w:val="0"/>
          <w:numId w:val="2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>(Emotionally unstable personality disorder or EUPD).</w:t>
      </w:r>
      <w:proofErr w:type="spellStart"/>
      <w:r w:rsidRPr="00F57C9D">
        <w:rPr>
          <w:rFonts w:eastAsia="Times New Roman"/>
        </w:rPr>
        <w:t>mp</w:t>
      </w:r>
      <w:proofErr w:type="spellEnd"/>
      <w:r w:rsidRPr="00F57C9D">
        <w:rPr>
          <w:rFonts w:eastAsia="Times New Roman"/>
        </w:rPr>
        <w:t>.</w:t>
      </w:r>
    </w:p>
    <w:p w14:paraId="227BFFFE" w14:textId="77777777" w:rsidR="00FD77A0" w:rsidRPr="00F57C9D" w:rsidRDefault="00FD77A0" w:rsidP="001210DF">
      <w:pPr>
        <w:numPr>
          <w:ilvl w:val="0"/>
          <w:numId w:val="2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>6 or 7 or 8</w:t>
      </w:r>
    </w:p>
    <w:p w14:paraId="0A187297" w14:textId="77777777" w:rsidR="00FD77A0" w:rsidRPr="00F57C9D" w:rsidRDefault="00FD77A0" w:rsidP="001210DF">
      <w:pPr>
        <w:numPr>
          <w:ilvl w:val="0"/>
          <w:numId w:val="2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>5 and 9</w:t>
      </w:r>
    </w:p>
    <w:p w14:paraId="66F0D0FC" w14:textId="77777777" w:rsidR="00FD77A0" w:rsidRPr="00F57C9D" w:rsidRDefault="00FD77A0" w:rsidP="001210DF">
      <w:pPr>
        <w:numPr>
          <w:ilvl w:val="0"/>
          <w:numId w:val="2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>Limit 10 to conference abstracts</w:t>
      </w:r>
    </w:p>
    <w:p w14:paraId="3F8E5459" w14:textId="77777777" w:rsidR="00FD77A0" w:rsidRPr="00F57C9D" w:rsidRDefault="00FD77A0" w:rsidP="001210DF">
      <w:pPr>
        <w:numPr>
          <w:ilvl w:val="0"/>
          <w:numId w:val="2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>10 not 11</w:t>
      </w:r>
    </w:p>
    <w:p w14:paraId="5246BD63" w14:textId="77777777" w:rsidR="00FD77A0" w:rsidRPr="00F57C9D" w:rsidRDefault="00FD77A0" w:rsidP="001210DF">
      <w:pPr>
        <w:spacing w:after="0" w:line="480" w:lineRule="auto"/>
        <w:rPr>
          <w:rFonts w:eastAsia="Times New Roman"/>
        </w:rPr>
      </w:pPr>
    </w:p>
    <w:p w14:paraId="10FF05C3" w14:textId="77777777" w:rsidR="001210DF" w:rsidRDefault="001210DF" w:rsidP="001210DF">
      <w:pPr>
        <w:spacing w:after="0" w:line="480" w:lineRule="auto"/>
        <w:rPr>
          <w:rFonts w:eastAsia="Times New Roman"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  <w:br w:type="page"/>
      </w:r>
    </w:p>
    <w:p w14:paraId="7EDC5DBF" w14:textId="54886E5F" w:rsidR="00FD77A0" w:rsidRPr="00F57C9D" w:rsidRDefault="00FD77A0" w:rsidP="001210DF">
      <w:pPr>
        <w:spacing w:after="0" w:line="480" w:lineRule="auto"/>
        <w:rPr>
          <w:rFonts w:eastAsia="Times New Roman"/>
          <w:b/>
          <w:sz w:val="24"/>
          <w:szCs w:val="24"/>
        </w:rPr>
      </w:pPr>
      <w:r w:rsidRPr="00F57C9D">
        <w:rPr>
          <w:rFonts w:eastAsia="Times New Roman"/>
          <w:b/>
          <w:sz w:val="24"/>
          <w:szCs w:val="24"/>
        </w:rPr>
        <w:lastRenderedPageBreak/>
        <w:t>CINAHL full text 1937</w:t>
      </w:r>
    </w:p>
    <w:p w14:paraId="67055FF8" w14:textId="295C32CD" w:rsidR="00FD77A0" w:rsidRDefault="00FD77A0" w:rsidP="001210DF">
      <w:pPr>
        <w:spacing w:after="0" w:line="480" w:lineRule="auto"/>
        <w:rPr>
          <w:rFonts w:eastAsia="Times New Roman"/>
          <w:sz w:val="24"/>
          <w:szCs w:val="24"/>
        </w:rPr>
      </w:pPr>
      <w:r w:rsidRPr="00F57C9D">
        <w:rPr>
          <w:rFonts w:eastAsia="Times New Roman"/>
          <w:sz w:val="24"/>
          <w:szCs w:val="24"/>
        </w:rPr>
        <w:t>Date searched: May 6, 2021</w:t>
      </w:r>
    </w:p>
    <w:p w14:paraId="543FA966" w14:textId="7F7B91B3" w:rsidR="00FD77A0" w:rsidRPr="001210DF" w:rsidRDefault="00C935C7" w:rsidP="001210DF">
      <w:pPr>
        <w:spacing w:after="0" w:line="480" w:lineRule="auto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Results= 175</w:t>
      </w:r>
    </w:p>
    <w:p w14:paraId="29529502" w14:textId="77777777" w:rsidR="00FD77A0" w:rsidRPr="00F57C9D" w:rsidRDefault="00FD77A0" w:rsidP="001210DF">
      <w:pPr>
        <w:numPr>
          <w:ilvl w:val="0"/>
          <w:numId w:val="3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>(MH "Dissociative Disorders+")</w:t>
      </w:r>
    </w:p>
    <w:p w14:paraId="602B373B" w14:textId="77777777" w:rsidR="00FD77A0" w:rsidRPr="00F57C9D" w:rsidRDefault="00FD77A0" w:rsidP="001210DF">
      <w:pPr>
        <w:numPr>
          <w:ilvl w:val="0"/>
          <w:numId w:val="3"/>
        </w:numPr>
        <w:spacing w:after="0" w:line="480" w:lineRule="auto"/>
        <w:rPr>
          <w:rFonts w:eastAsia="Arial"/>
        </w:rPr>
      </w:pPr>
      <w:proofErr w:type="spellStart"/>
      <w:r w:rsidRPr="00F57C9D">
        <w:rPr>
          <w:rFonts w:eastAsia="Times New Roman"/>
        </w:rPr>
        <w:t>dissociat</w:t>
      </w:r>
      <w:proofErr w:type="spellEnd"/>
      <w:r w:rsidRPr="00F57C9D">
        <w:rPr>
          <w:rFonts w:eastAsia="Times New Roman"/>
        </w:rPr>
        <w:t xml:space="preserve">* or </w:t>
      </w:r>
      <w:proofErr w:type="spellStart"/>
      <w:r w:rsidRPr="00F57C9D">
        <w:rPr>
          <w:rFonts w:eastAsia="Times New Roman"/>
        </w:rPr>
        <w:t>Depersonali</w:t>
      </w:r>
      <w:proofErr w:type="spellEnd"/>
      <w:r w:rsidRPr="00F57C9D">
        <w:rPr>
          <w:rFonts w:eastAsia="Times New Roman"/>
        </w:rPr>
        <w:t xml:space="preserve">* or </w:t>
      </w:r>
      <w:proofErr w:type="spellStart"/>
      <w:r w:rsidRPr="00F57C9D">
        <w:rPr>
          <w:rFonts w:eastAsia="Times New Roman"/>
        </w:rPr>
        <w:t>dereali</w:t>
      </w:r>
      <w:proofErr w:type="spellEnd"/>
      <w:r w:rsidRPr="00F57C9D">
        <w:rPr>
          <w:rFonts w:eastAsia="Times New Roman"/>
        </w:rPr>
        <w:t>*</w:t>
      </w:r>
    </w:p>
    <w:p w14:paraId="74F2B38A" w14:textId="77777777" w:rsidR="00FD77A0" w:rsidRPr="00F57C9D" w:rsidRDefault="00FD77A0" w:rsidP="001210DF">
      <w:pPr>
        <w:numPr>
          <w:ilvl w:val="0"/>
          <w:numId w:val="3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>(MH "Depersonalization")</w:t>
      </w:r>
    </w:p>
    <w:p w14:paraId="1DDE9E8F" w14:textId="77777777" w:rsidR="00FD77A0" w:rsidRPr="00F57C9D" w:rsidRDefault="00FD77A0" w:rsidP="001210DF">
      <w:pPr>
        <w:numPr>
          <w:ilvl w:val="0"/>
          <w:numId w:val="3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>S1 OR S2 OR S3</w:t>
      </w:r>
    </w:p>
    <w:p w14:paraId="00759D4F" w14:textId="77777777" w:rsidR="00FD77A0" w:rsidRPr="00F57C9D" w:rsidRDefault="00FD77A0" w:rsidP="001210DF">
      <w:pPr>
        <w:numPr>
          <w:ilvl w:val="0"/>
          <w:numId w:val="3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>(MH "Borderline Personality Disorder")</w:t>
      </w:r>
    </w:p>
    <w:p w14:paraId="3B208C82" w14:textId="77777777" w:rsidR="00FD77A0" w:rsidRPr="00F57C9D" w:rsidRDefault="00FD77A0" w:rsidP="001210DF">
      <w:pPr>
        <w:numPr>
          <w:ilvl w:val="0"/>
          <w:numId w:val="3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 xml:space="preserve">borderline personality disorder or bpd or emotionally unstable personality disorder or </w:t>
      </w:r>
      <w:proofErr w:type="spellStart"/>
      <w:r w:rsidRPr="00F57C9D">
        <w:rPr>
          <w:rFonts w:eastAsia="Times New Roman"/>
        </w:rPr>
        <w:t>eupd</w:t>
      </w:r>
      <w:proofErr w:type="spellEnd"/>
    </w:p>
    <w:p w14:paraId="0516C4D2" w14:textId="77777777" w:rsidR="00FD77A0" w:rsidRDefault="00FD77A0" w:rsidP="001210DF">
      <w:pPr>
        <w:numPr>
          <w:ilvl w:val="0"/>
          <w:numId w:val="3"/>
        </w:numPr>
        <w:spacing w:after="0" w:line="480" w:lineRule="auto"/>
        <w:rPr>
          <w:rFonts w:eastAsia="Times New Roman"/>
        </w:rPr>
      </w:pPr>
      <w:r w:rsidRPr="00F57C9D">
        <w:rPr>
          <w:rFonts w:eastAsia="Times New Roman"/>
        </w:rPr>
        <w:t>S5 OR S6</w:t>
      </w:r>
    </w:p>
    <w:p w14:paraId="78287F3D" w14:textId="030C2C93" w:rsidR="00AA71CA" w:rsidRPr="00FD77A0" w:rsidRDefault="00FD77A0" w:rsidP="001210DF">
      <w:pPr>
        <w:numPr>
          <w:ilvl w:val="0"/>
          <w:numId w:val="3"/>
        </w:numPr>
        <w:spacing w:after="0" w:line="480" w:lineRule="auto"/>
        <w:rPr>
          <w:rFonts w:eastAsia="Times New Roman"/>
        </w:rPr>
      </w:pPr>
      <w:r w:rsidRPr="00FD77A0">
        <w:rPr>
          <w:rFonts w:eastAsia="Times New Roman"/>
        </w:rPr>
        <w:t>S4 AND S7</w:t>
      </w:r>
    </w:p>
    <w:sectPr w:rsidR="00AA71CA" w:rsidRPr="00FD77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53EE5"/>
    <w:multiLevelType w:val="multilevel"/>
    <w:tmpl w:val="49BE59A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00E119B"/>
    <w:multiLevelType w:val="multilevel"/>
    <w:tmpl w:val="402664D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6721F1F"/>
    <w:multiLevelType w:val="multilevel"/>
    <w:tmpl w:val="60F0347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78A93882"/>
    <w:multiLevelType w:val="multilevel"/>
    <w:tmpl w:val="2CB0DB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7A0"/>
    <w:rsid w:val="001210DF"/>
    <w:rsid w:val="001F12C5"/>
    <w:rsid w:val="0031667E"/>
    <w:rsid w:val="004F318B"/>
    <w:rsid w:val="00930C5B"/>
    <w:rsid w:val="00AA71CA"/>
    <w:rsid w:val="00AD42AE"/>
    <w:rsid w:val="00B25DB7"/>
    <w:rsid w:val="00C810E5"/>
    <w:rsid w:val="00C935C7"/>
    <w:rsid w:val="00F1385C"/>
    <w:rsid w:val="00F52E4B"/>
    <w:rsid w:val="00FD7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C5324C"/>
  <w15:chartTrackingRefBased/>
  <w15:docId w15:val="{87A5351E-0E8F-2D48-B294-CD173E187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7A0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935C7"/>
    <w:rPr>
      <w:rFonts w:ascii="Calibri" w:eastAsia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a Al-Shamali</dc:creator>
  <cp:keywords/>
  <dc:description/>
  <cp:lastModifiedBy>Huda Al-Shamali</cp:lastModifiedBy>
  <cp:revision>9</cp:revision>
  <dcterms:created xsi:type="dcterms:W3CDTF">2021-09-23T19:44:00Z</dcterms:created>
  <dcterms:modified xsi:type="dcterms:W3CDTF">2021-12-19T22:10:00Z</dcterms:modified>
</cp:coreProperties>
</file>